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595F2" w14:textId="28180981" w:rsidR="007E14F9" w:rsidRDefault="001047EE">
      <w:pPr>
        <w:rPr>
          <w:b/>
          <w:bCs/>
          <w:sz w:val="28"/>
          <w:szCs w:val="28"/>
        </w:rPr>
      </w:pPr>
      <w:r w:rsidRPr="001047EE">
        <w:rPr>
          <w:b/>
          <w:bCs/>
          <w:sz w:val="28"/>
          <w:szCs w:val="28"/>
        </w:rPr>
        <w:t xml:space="preserve">Supplement </w:t>
      </w:r>
      <w:proofErr w:type="spellStart"/>
      <w:r w:rsidRPr="001047EE">
        <w:rPr>
          <w:b/>
          <w:bCs/>
          <w:sz w:val="28"/>
          <w:szCs w:val="28"/>
        </w:rPr>
        <w:t>materials</w:t>
      </w:r>
      <w:proofErr w:type="spellEnd"/>
    </w:p>
    <w:p w14:paraId="2C6A3AFD" w14:textId="77777777" w:rsidR="001047EE" w:rsidRDefault="001047EE">
      <w:pPr>
        <w:rPr>
          <w:b/>
          <w:bCs/>
          <w:sz w:val="28"/>
          <w:szCs w:val="28"/>
        </w:rPr>
      </w:pPr>
    </w:p>
    <w:tbl>
      <w:tblPr>
        <w:tblpPr w:leftFromText="141" w:rightFromText="141" w:vertAnchor="text" w:horzAnchor="margin" w:tblpY="294"/>
        <w:tblW w:w="5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3"/>
        <w:gridCol w:w="1636"/>
        <w:gridCol w:w="858"/>
      </w:tblGrid>
      <w:tr w:rsidR="004B1551" w:rsidRPr="001047EE" w14:paraId="2D9ABFFB" w14:textId="77777777" w:rsidTr="004B1551">
        <w:trPr>
          <w:trHeight w:val="276"/>
        </w:trPr>
        <w:tc>
          <w:tcPr>
            <w:tcW w:w="3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4118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F0D7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Berlin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27A6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0579FDE3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CE43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C9E29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7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38BF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41F82D2C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DA2BD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  <w:t>At least one type of Maltreatmen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90C1F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N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2C478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% </w:t>
            </w:r>
          </w:p>
        </w:tc>
      </w:tr>
      <w:tr w:rsidR="004B1551" w:rsidRPr="001047EE" w14:paraId="6EB0F667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14:paraId="68E9DB4E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:lang w:val="en-US" w:eastAsia="de-DE"/>
                <w14:ligatures w14:val="none"/>
              </w:rPr>
              <w:t>ye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14:paraId="6E8F35DF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de-DE"/>
                <w14:ligatures w14:val="none"/>
              </w:rPr>
              <w:t>3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</w:tcPr>
          <w:p w14:paraId="0712937E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de-DE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de-DE"/>
                <w14:ligatures w14:val="none"/>
              </w:rPr>
              <w:t>3</w:t>
            </w: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de-D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de-DE"/>
                <w14:ligatures w14:val="none"/>
              </w:rPr>
              <w:t>6</w:t>
            </w:r>
          </w:p>
        </w:tc>
      </w:tr>
      <w:tr w:rsidR="004B1551" w:rsidRPr="001047EE" w14:paraId="574E602A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9BF03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no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197A7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3B909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6</w:t>
            </w: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</w:t>
            </w:r>
          </w:p>
        </w:tc>
      </w:tr>
      <w:tr w:rsidR="004B1551" w:rsidRPr="001047EE" w14:paraId="66244450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C198D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D1E72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5EEBB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45DCFA5F" w14:textId="77777777" w:rsidTr="004B1551">
        <w:trPr>
          <w:trHeight w:val="276"/>
        </w:trPr>
        <w:tc>
          <w:tcPr>
            <w:tcW w:w="3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9CBD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Emotional Abuse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B2CF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9939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728C9F20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7DE01C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yes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0B6497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1EED91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.7</w:t>
            </w:r>
          </w:p>
        </w:tc>
      </w:tr>
      <w:tr w:rsidR="004B1551" w:rsidRPr="001047EE" w14:paraId="7569608B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8B75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D2A7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57FD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95.3</w:t>
            </w:r>
          </w:p>
        </w:tc>
      </w:tr>
      <w:tr w:rsidR="004B1551" w:rsidRPr="001047EE" w14:paraId="141AEE17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BA51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9F27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59F5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1CE066A2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2EA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Physical Abu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B72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EF20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4CE64F07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CE1DAE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y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558B54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CEFDAB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.8</w:t>
            </w:r>
          </w:p>
        </w:tc>
      </w:tr>
      <w:tr w:rsidR="004B1551" w:rsidRPr="001047EE" w14:paraId="20DC4B62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B71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D71B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477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98.2</w:t>
            </w:r>
          </w:p>
        </w:tc>
      </w:tr>
      <w:tr w:rsidR="004B1551" w:rsidRPr="001047EE" w14:paraId="12BA1B32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B5B5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C90D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F1EF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3A417645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F794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Sexual Abus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94E6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4DF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1A56FB1D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6304F0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y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C15D26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1F85A5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4.3</w:t>
            </w:r>
          </w:p>
        </w:tc>
      </w:tr>
      <w:tr w:rsidR="004B1551" w:rsidRPr="001047EE" w14:paraId="0ED89225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37DE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F932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B9D2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95.7</w:t>
            </w:r>
          </w:p>
        </w:tc>
      </w:tr>
      <w:tr w:rsidR="004B1551" w:rsidRPr="001047EE" w14:paraId="3F0D334A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5BCD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9074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88D4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0331A60D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489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Emotional neglec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E6FC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3E44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7D972860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BBF10E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y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1B5FA3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30A782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5.1</w:t>
            </w:r>
          </w:p>
        </w:tc>
      </w:tr>
      <w:tr w:rsidR="004B1551" w:rsidRPr="001047EE" w14:paraId="6BD98A30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D859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059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5AC7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94.9</w:t>
            </w:r>
          </w:p>
        </w:tc>
      </w:tr>
      <w:tr w:rsidR="004B1551" w:rsidRPr="001047EE" w14:paraId="51EB3D85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7440F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A73A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2340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3FCE3636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E71D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Physical neglect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2E88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FFEE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</w:tr>
      <w:tr w:rsidR="004B1551" w:rsidRPr="001047EE" w14:paraId="1899C9FE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65028CE8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y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2DE49193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 w14:paraId="34B18075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6.2</w:t>
            </w:r>
          </w:p>
        </w:tc>
      </w:tr>
      <w:tr w:rsidR="004B1551" w:rsidRPr="001047EE" w14:paraId="6CD6159E" w14:textId="77777777" w:rsidTr="004B1551">
        <w:trPr>
          <w:trHeight w:val="276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6E5AC" w14:textId="77777777" w:rsidR="004B1551" w:rsidRPr="001047EE" w:rsidRDefault="004B1551" w:rsidP="004B1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n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CD80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2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956C" w14:textId="77777777" w:rsidR="004B1551" w:rsidRPr="001047EE" w:rsidRDefault="004B1551" w:rsidP="004B15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1047E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93.8</w:t>
            </w:r>
          </w:p>
        </w:tc>
      </w:tr>
    </w:tbl>
    <w:p w14:paraId="20E0B2E2" w14:textId="4413DBC1" w:rsidR="004B1551" w:rsidRDefault="004B1551">
      <w:pPr>
        <w:rPr>
          <w:lang w:val="en-US"/>
        </w:rPr>
      </w:pPr>
      <w:r w:rsidRPr="004B1551">
        <w:rPr>
          <w:b/>
          <w:bCs/>
          <w:lang w:val="en-US"/>
        </w:rPr>
        <w:t>Table 4.</w:t>
      </w:r>
      <w:r w:rsidRPr="004B1551">
        <w:rPr>
          <w:lang w:val="en-US"/>
        </w:rPr>
        <w:t xml:space="preserve"> </w:t>
      </w:r>
      <w:r w:rsidRPr="004B1551">
        <w:rPr>
          <w:lang w:val="en-US"/>
        </w:rPr>
        <w:t>Prevalences of abusive and neglectful childhood experiences of the sub-dimensions</w:t>
      </w:r>
      <w:r>
        <w:rPr>
          <w:lang w:val="en-US"/>
        </w:rPr>
        <w:t xml:space="preserve"> for Berlin</w:t>
      </w:r>
    </w:p>
    <w:p w14:paraId="0CDD7DFF" w14:textId="77777777" w:rsidR="004B1551" w:rsidRDefault="004B1551">
      <w:pPr>
        <w:rPr>
          <w:lang w:val="en-US"/>
        </w:rPr>
      </w:pPr>
    </w:p>
    <w:p w14:paraId="6DD56D32" w14:textId="77777777" w:rsidR="004B1551" w:rsidRDefault="004B1551">
      <w:pPr>
        <w:rPr>
          <w:lang w:val="en-US"/>
        </w:rPr>
      </w:pPr>
    </w:p>
    <w:p w14:paraId="1B553974" w14:textId="77777777" w:rsidR="004B1551" w:rsidRDefault="004B1551">
      <w:pPr>
        <w:rPr>
          <w:lang w:val="en-US"/>
        </w:rPr>
      </w:pPr>
    </w:p>
    <w:p w14:paraId="58B54CF3" w14:textId="77777777" w:rsidR="004B1551" w:rsidRDefault="004B1551">
      <w:pPr>
        <w:rPr>
          <w:lang w:val="en-US"/>
        </w:rPr>
      </w:pPr>
    </w:p>
    <w:p w14:paraId="0385E268" w14:textId="77777777" w:rsidR="004B1551" w:rsidRDefault="004B1551">
      <w:pPr>
        <w:rPr>
          <w:lang w:val="en-US"/>
        </w:rPr>
      </w:pPr>
    </w:p>
    <w:p w14:paraId="5F17E492" w14:textId="77777777" w:rsidR="004B1551" w:rsidRDefault="004B1551">
      <w:pPr>
        <w:rPr>
          <w:lang w:val="en-US"/>
        </w:rPr>
      </w:pPr>
    </w:p>
    <w:p w14:paraId="0C71C662" w14:textId="77777777" w:rsidR="004B1551" w:rsidRDefault="004B1551">
      <w:pPr>
        <w:rPr>
          <w:lang w:val="en-US"/>
        </w:rPr>
      </w:pPr>
    </w:p>
    <w:p w14:paraId="0100F76B" w14:textId="77777777" w:rsidR="004B1551" w:rsidRDefault="004B1551">
      <w:pPr>
        <w:rPr>
          <w:lang w:val="en-US"/>
        </w:rPr>
      </w:pPr>
    </w:p>
    <w:p w14:paraId="026CB90D" w14:textId="77777777" w:rsidR="004B1551" w:rsidRDefault="004B1551">
      <w:pPr>
        <w:rPr>
          <w:lang w:val="en-US"/>
        </w:rPr>
      </w:pPr>
    </w:p>
    <w:p w14:paraId="4F15741A" w14:textId="77777777" w:rsidR="004B1551" w:rsidRDefault="004B1551">
      <w:pPr>
        <w:rPr>
          <w:lang w:val="en-US"/>
        </w:rPr>
      </w:pPr>
    </w:p>
    <w:p w14:paraId="68047DA7" w14:textId="77777777" w:rsidR="004B1551" w:rsidRDefault="004B1551">
      <w:pPr>
        <w:rPr>
          <w:lang w:val="en-US"/>
        </w:rPr>
      </w:pPr>
    </w:p>
    <w:p w14:paraId="589DF31E" w14:textId="77777777" w:rsidR="004B1551" w:rsidRDefault="004B1551">
      <w:pPr>
        <w:rPr>
          <w:lang w:val="en-US"/>
        </w:rPr>
      </w:pPr>
    </w:p>
    <w:p w14:paraId="035DCB67" w14:textId="77777777" w:rsidR="004B1551" w:rsidRDefault="004B1551">
      <w:pPr>
        <w:rPr>
          <w:lang w:val="en-US"/>
        </w:rPr>
      </w:pPr>
    </w:p>
    <w:p w14:paraId="78BAAE16" w14:textId="77777777" w:rsidR="004B1551" w:rsidRDefault="004B1551">
      <w:pPr>
        <w:rPr>
          <w:lang w:val="en-US"/>
        </w:rPr>
      </w:pPr>
    </w:p>
    <w:p w14:paraId="493116D8" w14:textId="77777777" w:rsidR="004B1551" w:rsidRDefault="004B1551">
      <w:pPr>
        <w:rPr>
          <w:lang w:val="en-US"/>
        </w:rPr>
      </w:pPr>
    </w:p>
    <w:p w14:paraId="4F1CEC31" w14:textId="77777777" w:rsidR="004B1551" w:rsidRDefault="004B1551">
      <w:pPr>
        <w:rPr>
          <w:lang w:val="en-US"/>
        </w:rPr>
      </w:pPr>
    </w:p>
    <w:p w14:paraId="7BAFC9E3" w14:textId="77777777" w:rsidR="004B1551" w:rsidRDefault="004B1551">
      <w:pPr>
        <w:rPr>
          <w:lang w:val="en-US"/>
        </w:rPr>
      </w:pPr>
    </w:p>
    <w:p w14:paraId="4F42CDA1" w14:textId="77777777" w:rsidR="004B1551" w:rsidRDefault="004B1551">
      <w:pPr>
        <w:rPr>
          <w:lang w:val="en-US"/>
        </w:rPr>
      </w:pPr>
    </w:p>
    <w:p w14:paraId="1B3047B8" w14:textId="09FC1EB4" w:rsidR="00420786" w:rsidRPr="00420786" w:rsidRDefault="00420786" w:rsidP="00420786">
      <w:pPr>
        <w:rPr>
          <w:rFonts w:cstheme="minorHAnsi"/>
          <w:kern w:val="0"/>
          <w:lang w:val="en-US"/>
          <w14:ligatures w14:val="none"/>
        </w:rPr>
      </w:pPr>
      <w:r w:rsidRPr="00420786">
        <w:rPr>
          <w:rFonts w:cstheme="minorHAnsi"/>
          <w:b/>
          <w:bCs/>
          <w:kern w:val="0"/>
          <w:lang w:val="en-US"/>
          <w14:ligatures w14:val="none"/>
        </w:rPr>
        <w:t xml:space="preserve">Table </w:t>
      </w:r>
      <w:r>
        <w:rPr>
          <w:rFonts w:cstheme="minorHAnsi"/>
          <w:b/>
          <w:bCs/>
          <w:kern w:val="0"/>
          <w:lang w:val="en-US"/>
          <w14:ligatures w14:val="none"/>
        </w:rPr>
        <w:t>5</w:t>
      </w:r>
      <w:r w:rsidRPr="00420786">
        <w:rPr>
          <w:rFonts w:cstheme="minorHAnsi"/>
          <w:kern w:val="0"/>
          <w:lang w:val="en-US"/>
          <w14:ligatures w14:val="none"/>
        </w:rPr>
        <w:t xml:space="preserve">. Results of the </w:t>
      </w:r>
      <w:r>
        <w:rPr>
          <w:rFonts w:cstheme="minorHAnsi"/>
          <w:kern w:val="0"/>
          <w:lang w:val="en-US"/>
          <w14:ligatures w14:val="none"/>
        </w:rPr>
        <w:t>linear</w:t>
      </w:r>
      <w:r w:rsidRPr="00420786">
        <w:rPr>
          <w:rFonts w:cstheme="minorHAnsi"/>
          <w:kern w:val="0"/>
          <w:lang w:val="en-US"/>
          <w14:ligatures w14:val="none"/>
        </w:rPr>
        <w:t xml:space="preserve"> regression analysis</w:t>
      </w:r>
      <w:r w:rsidR="00D30352">
        <w:rPr>
          <w:rFonts w:cstheme="minorHAnsi"/>
          <w:kern w:val="0"/>
          <w:lang w:val="en-US"/>
          <w14:ligatures w14:val="none"/>
        </w:rPr>
        <w:t xml:space="preserve"> for the severity of different forms of abuse and neglect</w:t>
      </w:r>
    </w:p>
    <w:tbl>
      <w:tblPr>
        <w:tblW w:w="101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2245"/>
        <w:gridCol w:w="1536"/>
        <w:gridCol w:w="1772"/>
        <w:gridCol w:w="1772"/>
        <w:gridCol w:w="1063"/>
      </w:tblGrid>
      <w:tr w:rsidR="00420786" w:rsidRPr="00420786" w14:paraId="19170663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1CC9" w14:textId="77777777" w:rsidR="00420786" w:rsidRPr="00420786" w:rsidRDefault="00420786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  <w:t>Dependent Variab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14AC" w14:textId="77777777" w:rsidR="00420786" w:rsidRPr="00420786" w:rsidRDefault="00420786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  <w:t>Independent Variabl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F988" w14:textId="6E4ADFC0" w:rsidR="00420786" w:rsidRPr="00420786" w:rsidRDefault="00420786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  <w:t>Unstan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  <w:t>. Beta Coeffici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7B28CAA" w14:textId="5A628DA4" w:rsidR="00420786" w:rsidRPr="00420786" w:rsidRDefault="00420786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  <w:t>Stand. Error for the Beta-Coeffici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9161" w14:textId="2E8F3A0B" w:rsidR="00420786" w:rsidRPr="00420786" w:rsidRDefault="00420786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  <w:t>95% confidence interval (C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E7D6" w14:textId="77777777" w:rsidR="00420786" w:rsidRPr="00420786" w:rsidRDefault="00420786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  <w:t>p</w:t>
            </w:r>
          </w:p>
        </w:tc>
      </w:tr>
      <w:tr w:rsidR="00DC1309" w:rsidRPr="00420786" w14:paraId="676074C5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226D" w14:textId="77777777" w:rsidR="00DC1309" w:rsidRPr="00420786" w:rsidRDefault="00DC1309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68491" w14:textId="77777777" w:rsidR="00DC1309" w:rsidRPr="00420786" w:rsidRDefault="00DC1309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887C3" w14:textId="77777777" w:rsidR="00DC1309" w:rsidRDefault="00DC1309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27D42EB" w14:textId="77777777" w:rsidR="00DC1309" w:rsidRDefault="00DC1309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0D9B" w14:textId="77777777" w:rsidR="00DC1309" w:rsidRPr="00420786" w:rsidRDefault="00DC1309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FE427" w14:textId="77777777" w:rsidR="00DC1309" w:rsidRPr="00420786" w:rsidRDefault="00DC1309" w:rsidP="004207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99373C" w:rsidRPr="00420786" w14:paraId="492C7492" w14:textId="77777777" w:rsidTr="007E4CA2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120B" w14:textId="77777777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Emotional Abus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2029" w14:textId="77777777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Gend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C1F4" w14:textId="320A1D36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30EAE">
              <w:t>.6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9440EB5" w14:textId="2F4A471D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="000B159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8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6730" w14:textId="565A63C3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</w:t>
            </w:r>
            <w:r w:rsidR="003C442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9</w:t>
            </w:r>
            <w:r w:rsidR="003C442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6318" w14:textId="77777777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99373C" w:rsidRPr="00420786" w14:paraId="4D6947F5" w14:textId="77777777" w:rsidTr="005A67DD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F19C" w14:textId="3AA08940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N = 5,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69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CF13" w14:textId="77777777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g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21134" w14:textId="490F6E51" w:rsidR="0099373C" w:rsidRPr="00420786" w:rsidRDefault="00DC1309" w:rsidP="00993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A143D8D" w14:textId="4F96F163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0C2" w14:textId="7F9D131C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</w:t>
            </w:r>
            <w:r w:rsidR="003C442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4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</w:t>
            </w:r>
            <w:r w:rsidR="003C442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D82" w14:textId="490A8926" w:rsidR="0099373C" w:rsidRPr="00420786" w:rsidRDefault="0099373C" w:rsidP="009937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.0</w:t>
            </w: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0</w:t>
            </w:r>
            <w:r w:rsidR="003C44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2</w:t>
            </w: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**</w:t>
            </w:r>
          </w:p>
        </w:tc>
      </w:tr>
      <w:tr w:rsidR="00DC1309" w:rsidRPr="00420786" w14:paraId="7F0FFC71" w14:textId="77777777" w:rsidTr="005A67DD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2C6" w14:textId="77777777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6ECA" w14:textId="77777777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East-Wes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514B3" w14:textId="70080120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30EAE">
              <w:t>-.4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0F4FBB5" w14:textId="6CB7323D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D600B">
              <w:t>.1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DE48" w14:textId="208A8638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.7</w:t>
            </w:r>
            <w:r w:rsidR="003C442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3 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-).2</w:t>
            </w:r>
            <w:r w:rsidR="0047076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6665" w14:textId="1788CF97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DC1309" w:rsidRPr="00420786" w14:paraId="7C2ED4E0" w14:textId="77777777" w:rsidTr="005A67DD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6D65" w14:textId="77777777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765B" w14:textId="77777777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High School diploma/ 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A89E0" w14:textId="7E201172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30EAE">
              <w:t>.16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99AA8A7" w14:textId="4B0F2EBE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D600B">
              <w:t>.08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4A4B" w14:textId="2D340CC1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.0</w:t>
            </w:r>
            <w:r w:rsidR="0047076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5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</w:t>
            </w:r>
            <w:r w:rsidR="0047076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D2B9" w14:textId="2AC1AC54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</w:t>
            </w:r>
            <w:r w:rsidR="000B159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7</w:t>
            </w:r>
          </w:p>
        </w:tc>
      </w:tr>
      <w:tr w:rsidR="00DC1309" w:rsidRPr="00420786" w14:paraId="660764F3" w14:textId="77777777" w:rsidTr="005A67DD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9521" w14:textId="77777777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E14A" w14:textId="77777777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ubjective social statu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1A69B" w14:textId="767B74F7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30EAE">
              <w:t>-1.0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456FA68" w14:textId="20810E1C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D600B">
              <w:t>.08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502A" w14:textId="179110A6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1.18</w:t>
            </w:r>
            <w:r w:rsidR="0047076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4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–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-).84</w:t>
            </w:r>
            <w:r w:rsidR="0047076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3C84" w14:textId="77777777" w:rsidR="00DC1309" w:rsidRPr="00420786" w:rsidRDefault="00DC1309" w:rsidP="00DC13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5A67DD" w:rsidRPr="00420786" w14:paraId="1B34F2A1" w14:textId="77777777" w:rsidTr="007E4CA2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A5AE" w14:textId="7777777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129" w14:textId="77777777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00A4" w14:textId="542F7143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CDE7B56" w14:textId="77777777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590A" w14:textId="37D120A7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96B9" w14:textId="77777777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A67DD" w:rsidRPr="00420786" w14:paraId="6B1A39BF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D68A" w14:textId="7777777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Physical Abus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3FB" w14:textId="7777777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Gend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BAF1" w14:textId="7560484D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="00E9227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76AE290" w14:textId="570DA948" w:rsidR="005A67DD" w:rsidRPr="00420786" w:rsidRDefault="00E92276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AC01" w14:textId="29105FBC" w:rsidR="005A67DD" w:rsidRPr="00420786" w:rsidRDefault="00251047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5A67DD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87</w:t>
            </w:r>
            <w:r w:rsidR="005A67DD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753" w14:textId="7CE8EBE1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9</w:t>
            </w:r>
            <w:r w:rsidR="0025104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0</w:t>
            </w:r>
          </w:p>
        </w:tc>
      </w:tr>
      <w:tr w:rsidR="005A67DD" w:rsidRPr="00420786" w14:paraId="3379C734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21F" w14:textId="4F2224BD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N = 5,</w:t>
            </w:r>
            <w:r w:rsidR="007601A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54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B218" w14:textId="7777777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g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0C99" w14:textId="6EDDC056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</w:t>
            </w:r>
            <w:r w:rsidR="001A636D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DDBE443" w14:textId="073EC6CD" w:rsidR="005A67DD" w:rsidRPr="00420786" w:rsidRDefault="00E92276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="0025104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272B" w14:textId="5276D52C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0</w:t>
            </w:r>
            <w:r w:rsidR="0025104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0</w:t>
            </w:r>
            <w:r w:rsidR="0025104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171" w14:textId="423D2844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.03</w:t>
            </w:r>
            <w:r w:rsidR="00251047" w:rsidRPr="0025104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5*</w:t>
            </w:r>
          </w:p>
        </w:tc>
      </w:tr>
      <w:tr w:rsidR="00E14AFF" w:rsidRPr="00420786" w14:paraId="4415ED1C" w14:textId="77777777" w:rsidTr="005A0E9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F6D9" w14:textId="77777777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BE52" w14:textId="77777777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East-Wes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214F" w14:textId="47DAB88C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C0EC7">
              <w:t>-0.2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B8A41A7" w14:textId="037EF7AB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814A5">
              <w:t>0.06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C584" w14:textId="3F587523" w:rsidR="00E14AFF" w:rsidRPr="00420786" w:rsidRDefault="00B909F7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42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–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-)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2F7F" w14:textId="560CBB7E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0</w:t>
            </w:r>
            <w:r w:rsidR="00B909F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*</w:t>
            </w:r>
          </w:p>
        </w:tc>
      </w:tr>
      <w:tr w:rsidR="00E14AFF" w:rsidRPr="00420786" w14:paraId="19A8AE56" w14:textId="77777777" w:rsidTr="005A0E9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A13" w14:textId="77777777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8A4" w14:textId="77777777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High School diploma/ 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6F32" w14:textId="279BEACA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C0EC7">
              <w:t>-0.1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7A41649" w14:textId="38F01D82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814A5">
              <w:t>0.0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8F21" w14:textId="6ADA3EB6" w:rsidR="00E14AFF" w:rsidRPr="00420786" w:rsidRDefault="00CF7662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18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-).0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C725" w14:textId="02B3A6AE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.00</w:t>
            </w:r>
            <w:r w:rsidR="00CF76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9</w:t>
            </w: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*</w:t>
            </w:r>
            <w:r w:rsidR="00AA7D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*</w:t>
            </w:r>
          </w:p>
        </w:tc>
      </w:tr>
      <w:tr w:rsidR="00E14AFF" w:rsidRPr="00420786" w14:paraId="35254B35" w14:textId="77777777" w:rsidTr="005A0E9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F30" w14:textId="77777777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5C40" w14:textId="77777777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ubjective social statu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8C7CE" w14:textId="27E30348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BC0EC7">
              <w:t>-0.2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A974EAD" w14:textId="6EA8DB84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814A5">
              <w:t>0.0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31C2" w14:textId="6FE11FB7" w:rsidR="00E14AFF" w:rsidRPr="00420786" w:rsidRDefault="00AA7D6B" w:rsidP="00E14A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3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8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–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-)</w:t>
            </w:r>
            <w:r w:rsidR="00E14AFF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623" w14:textId="77777777" w:rsidR="00E14AFF" w:rsidRPr="00420786" w:rsidRDefault="00E14AFF" w:rsidP="00E14A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5A67DD" w:rsidRPr="00420786" w14:paraId="32FD73BD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F675" w14:textId="7777777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EE46" w14:textId="77777777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D25E" w14:textId="77777777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855895D" w14:textId="77777777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18F3" w14:textId="19B24D8B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C99E" w14:textId="77777777" w:rsidR="005A67DD" w:rsidRPr="00420786" w:rsidRDefault="005A67DD" w:rsidP="005A67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5A67DD" w:rsidRPr="00420786" w14:paraId="68B6D7B1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DC1F" w14:textId="7777777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exual Abus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6F86" w14:textId="7777777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Gend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E7D" w14:textId="52E59CE6" w:rsidR="005A67DD" w:rsidRPr="00420786" w:rsidRDefault="008F558C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3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6C3F922" w14:textId="7B4AFCD1" w:rsidR="005A67DD" w:rsidRPr="00420786" w:rsidRDefault="00793A8B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3DD7" w14:textId="5DB5640D" w:rsidR="005A67DD" w:rsidRPr="00420786" w:rsidRDefault="001D1756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233</w:t>
            </w:r>
            <w:r w:rsidR="005A67DD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4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1F13" w14:textId="7777777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5A67DD" w:rsidRPr="00420786" w14:paraId="43D6D3C1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9F8E" w14:textId="651173F5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N = 5,6</w:t>
            </w:r>
            <w:r w:rsidR="000255B8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49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E6E5" w14:textId="7777777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g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D701" w14:textId="331487C7" w:rsidR="005A67DD" w:rsidRPr="00420786" w:rsidRDefault="005A67DD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</w:t>
            </w:r>
            <w:r w:rsidR="008F558C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050250" w14:textId="2431B934" w:rsidR="005A67DD" w:rsidRPr="00420786" w:rsidRDefault="008F558C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05EC" w14:textId="1000730E" w:rsidR="005A67DD" w:rsidRPr="00420786" w:rsidRDefault="007A2C79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.006</w:t>
            </w:r>
            <w:r w:rsidR="005A67DD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</w:t>
            </w:r>
            <w:r w:rsidR="001D175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04B" w14:textId="43727A7D" w:rsidR="005A67DD" w:rsidRPr="00420786" w:rsidRDefault="007A2C79" w:rsidP="005A67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7A2C79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330</w:t>
            </w:r>
          </w:p>
        </w:tc>
      </w:tr>
      <w:tr w:rsidR="00FA5588" w:rsidRPr="00420786" w14:paraId="4FA2A553" w14:textId="77777777" w:rsidTr="002C23D2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6A08" w14:textId="77777777" w:rsidR="00FA5588" w:rsidRPr="00420786" w:rsidRDefault="00FA5588" w:rsidP="00FA55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835A" w14:textId="77777777" w:rsidR="00FA5588" w:rsidRPr="00420786" w:rsidRDefault="00FA5588" w:rsidP="00FA558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East-Wes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1AB7" w14:textId="355E698E" w:rsidR="00FA5588" w:rsidRPr="00420786" w:rsidRDefault="00FA5588" w:rsidP="00FA55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A5588">
              <w:rPr>
                <w:rFonts w:ascii="Calibri" w:hAnsi="Calibri" w:cs="Calibri"/>
              </w:rPr>
              <w:t>-.16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B6801DD" w14:textId="2CB8AFD1" w:rsidR="00FA5588" w:rsidRPr="00420786" w:rsidRDefault="00FA5588" w:rsidP="00FA55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2B780A">
              <w:t>.0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C49C" w14:textId="63260131" w:rsidR="00FA5588" w:rsidRPr="00420786" w:rsidRDefault="00486DE3" w:rsidP="00FA55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FA5588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2</w:t>
            </w:r>
            <w:r w:rsidR="0052301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87</w:t>
            </w:r>
            <w:r w:rsidR="00FA5588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proofErr w:type="gramStart"/>
            <w:r w:rsidR="00FA5588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- </w:t>
            </w:r>
            <w:r w:rsidR="0052301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proofErr w:type="gramEnd"/>
            <w:r w:rsidR="0052301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)</w:t>
            </w:r>
            <w:r w:rsidR="00FA5588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="0052301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5E41" w14:textId="76AD0148" w:rsidR="00FA5588" w:rsidRPr="00420786" w:rsidRDefault="00FA5588" w:rsidP="00FA55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.01</w:t>
            </w:r>
            <w:r w:rsidR="00486DE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4</w:t>
            </w: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*</w:t>
            </w:r>
          </w:p>
        </w:tc>
      </w:tr>
      <w:tr w:rsidR="003F66A2" w:rsidRPr="00420786" w14:paraId="165FCA7E" w14:textId="77777777" w:rsidTr="002C23D2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4675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C028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High School diploma/ 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AD92" w14:textId="7E4CD993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A5588">
              <w:rPr>
                <w:rFonts w:ascii="Calibri" w:hAnsi="Calibri" w:cs="Calibri"/>
              </w:rPr>
              <w:t>-.1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6D88261" w14:textId="74737A82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2B780A">
              <w:t>.0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1BD" w14:textId="29B7F6D2" w:rsidR="003F66A2" w:rsidRPr="00420786" w:rsidRDefault="001A70D3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05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–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-)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="00C7076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156" w14:textId="60CF5726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.0</w:t>
            </w:r>
            <w:r w:rsidR="00C70762" w:rsidRPr="00C707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10*</w:t>
            </w:r>
          </w:p>
        </w:tc>
      </w:tr>
      <w:tr w:rsidR="003F66A2" w:rsidRPr="00420786" w14:paraId="5606A61F" w14:textId="77777777" w:rsidTr="003F66A2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0CFA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BE6B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ubjective social statu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3E26B" w14:textId="09537596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A5588">
              <w:rPr>
                <w:rFonts w:ascii="Calibri" w:hAnsi="Calibri" w:cs="Calibri"/>
              </w:rPr>
              <w:t>-.1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A708B0B" w14:textId="61D2BD81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2B780A">
              <w:t>.0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EAA7" w14:textId="58A44844" w:rsidR="003F66A2" w:rsidRPr="00420786" w:rsidRDefault="00C7076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78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–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-)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E2F5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3F66A2" w:rsidRPr="00420786" w14:paraId="1565EDB0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DA49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95B" w14:textId="77777777" w:rsidR="003F66A2" w:rsidRPr="00420786" w:rsidRDefault="003F66A2" w:rsidP="003F6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50B" w14:textId="77777777" w:rsidR="003F66A2" w:rsidRPr="00420786" w:rsidRDefault="003F66A2" w:rsidP="003F6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F36C3BE" w14:textId="77777777" w:rsidR="003F66A2" w:rsidRPr="00420786" w:rsidRDefault="003F66A2" w:rsidP="003F6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B0CB" w14:textId="1A92DD0C" w:rsidR="003F66A2" w:rsidRPr="00420786" w:rsidRDefault="003F66A2" w:rsidP="003F6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47DF" w14:textId="77777777" w:rsidR="003F66A2" w:rsidRPr="00420786" w:rsidRDefault="003F66A2" w:rsidP="003F66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3F66A2" w:rsidRPr="00420786" w14:paraId="25686A8A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AD8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Emotional Neglec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52E6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Gend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FE66" w14:textId="04D1A469" w:rsidR="003F66A2" w:rsidRPr="00420786" w:rsidRDefault="00F81853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.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9D9E2D4" w14:textId="77777777" w:rsidR="003F66A2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  <w:p w14:paraId="75141A54" w14:textId="4C04A772" w:rsidR="00F81853" w:rsidRPr="00420786" w:rsidRDefault="00F81853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6C6B" w14:textId="0FEB119E" w:rsidR="003F66A2" w:rsidRPr="00420786" w:rsidRDefault="009E0EF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.223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04C9" w14:textId="7547C6FB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="009E0EF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865</w:t>
            </w:r>
          </w:p>
        </w:tc>
      </w:tr>
      <w:tr w:rsidR="003F66A2" w:rsidRPr="00420786" w14:paraId="10878ED6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E99B" w14:textId="0F0A8E2F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N = 5,6</w:t>
            </w:r>
            <w:r w:rsidR="00837625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7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9EFF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g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859C" w14:textId="7DBD91F7" w:rsidR="003F66A2" w:rsidRPr="00420786" w:rsidRDefault="00837625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1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9E32A51" w14:textId="5F45F359" w:rsidR="003F66A2" w:rsidRPr="00420786" w:rsidRDefault="00F81853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9DF2" w14:textId="65E3C9BA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</w:t>
            </w:r>
            <w:r w:rsidR="009E0EF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73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</w:t>
            </w:r>
            <w:r w:rsidR="009E0EF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273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837625" w:rsidRPr="00420786" w14:paraId="1DAFDC3B" w14:textId="77777777" w:rsidTr="004A524A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5F0A" w14:textId="77777777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DE6C" w14:textId="77777777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East-Wes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9C45" w14:textId="2FB8CC9A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55190C">
              <w:t>-.1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9057AA4" w14:textId="40952EC2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00A8D">
              <w:t>.1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BE08" w14:textId="01DD703F" w:rsidR="00837625" w:rsidRPr="00420786" w:rsidRDefault="0011111A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837625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02</w:t>
            </w:r>
            <w:r w:rsidR="00837625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373D" w14:textId="351D838A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="0011111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215</w:t>
            </w:r>
          </w:p>
        </w:tc>
      </w:tr>
      <w:tr w:rsidR="00837625" w:rsidRPr="00420786" w14:paraId="3BC4D807" w14:textId="77777777" w:rsidTr="004A524A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7854" w14:textId="77777777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37DB" w14:textId="77777777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High School diploma/ 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CCAD0" w14:textId="5F8E074F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55190C">
              <w:t>-.3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CAC98C1" w14:textId="362F97AD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00A8D">
              <w:t>.1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69F3" w14:textId="386AEE1B" w:rsidR="00837625" w:rsidRPr="00420786" w:rsidRDefault="007B35C6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.547</w:t>
            </w:r>
            <w:r w:rsidR="00837625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–</w:t>
            </w:r>
            <w:r w:rsidR="00837625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-)</w:t>
            </w:r>
            <w:r w:rsidR="00837625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67B2" w14:textId="7BC6FE35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.00</w:t>
            </w:r>
            <w:r w:rsidR="007B35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2</w:t>
            </w: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**</w:t>
            </w:r>
          </w:p>
        </w:tc>
      </w:tr>
      <w:tr w:rsidR="00837625" w:rsidRPr="00420786" w14:paraId="52BD3954" w14:textId="77777777" w:rsidTr="004A524A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5F82" w14:textId="77777777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C555" w14:textId="77777777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ubjective social statu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362F" w14:textId="3C620713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55190C">
              <w:t>-1.2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A2B2857" w14:textId="5ADAA176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300A8D">
              <w:t>.1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568E" w14:textId="090552B3" w:rsidR="00837625" w:rsidRPr="00420786" w:rsidRDefault="00D353D6" w:rsidP="00837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1</w:t>
            </w:r>
            <w:r w:rsidR="00837625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474</w:t>
            </w:r>
            <w:r w:rsidR="00837625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–</w:t>
            </w:r>
            <w:r w:rsidR="00837625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-)1</w:t>
            </w:r>
            <w:r w:rsidR="00837625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93E" w14:textId="77777777" w:rsidR="00837625" w:rsidRPr="00420786" w:rsidRDefault="00837625" w:rsidP="008376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3F66A2" w:rsidRPr="00420786" w14:paraId="61E32146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D2222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4B4A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C4706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F143E62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95A8" w14:textId="14B78273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3E1F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</w:tr>
      <w:tr w:rsidR="003F66A2" w:rsidRPr="00420786" w14:paraId="1C8624C5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05790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Physical Neglec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270D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Gende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DB3D" w14:textId="67CFBE4C" w:rsidR="003F66A2" w:rsidRPr="00420786" w:rsidRDefault="00727657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52D9313" w14:textId="1D34D938" w:rsidR="003F66A2" w:rsidRPr="00420786" w:rsidRDefault="008D4BBF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91DF" w14:textId="77910B01" w:rsidR="003F66A2" w:rsidRPr="00420786" w:rsidRDefault="008D4BBF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-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171</w:t>
            </w:r>
            <w:r w:rsidR="003F66A2"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– 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6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E245" w14:textId="60CC6870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3</w:t>
            </w:r>
            <w:r w:rsidR="008D4BB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0</w:t>
            </w:r>
          </w:p>
        </w:tc>
      </w:tr>
      <w:tr w:rsidR="003F66A2" w:rsidRPr="00420786" w14:paraId="2412CA49" w14:textId="77777777" w:rsidTr="00420786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D59C7" w14:textId="2714E36D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(N = 5,</w:t>
            </w:r>
            <w:r w:rsidR="00513BAB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670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1AB0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Ag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7AEC" w14:textId="1025A725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</w:t>
            </w:r>
            <w:r w:rsidR="00291ECC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7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0A3061D3" w14:textId="65685023" w:rsidR="003F66A2" w:rsidRPr="00420786" w:rsidRDefault="00291ECC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9749" w14:textId="623D8940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5</w:t>
            </w:r>
            <w:r w:rsidR="0072765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4</w:t>
            </w: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- .</w:t>
            </w:r>
            <w:r w:rsidR="00727657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0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A668" w14:textId="77777777" w:rsidR="003F66A2" w:rsidRPr="00420786" w:rsidRDefault="003F66A2" w:rsidP="003F66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513BAB" w:rsidRPr="00420786" w14:paraId="6A9F3748" w14:textId="77777777" w:rsidTr="00E2440A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1893" w14:textId="77777777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6B93C" w14:textId="77777777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East-West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D1A20" w14:textId="10BE4F57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AA1745">
              <w:t>-.1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5F08B27" w14:textId="77A847B3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A560F4">
              <w:t>.08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0039B" w14:textId="7D2595CB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545 - .9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442C" w14:textId="4B91BF82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0</w:t>
            </w:r>
            <w:r w:rsidR="0067118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59</w:t>
            </w:r>
          </w:p>
        </w:tc>
      </w:tr>
      <w:tr w:rsidR="00513BAB" w:rsidRPr="00420786" w14:paraId="3B33AE3F" w14:textId="77777777" w:rsidTr="00E2440A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A330" w14:textId="77777777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6711" w14:textId="77777777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High School diploma/ 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3D01D" w14:textId="6FF681B0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AA1745">
              <w:t>-.3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9789129" w14:textId="0DD3A37A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A560F4">
              <w:t>.0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3D9AE" w14:textId="18171B21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550 - .8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2A653" w14:textId="77777777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  <w:tr w:rsidR="00513BAB" w:rsidRPr="00420786" w14:paraId="09642DED" w14:textId="77777777" w:rsidTr="00E2440A">
        <w:trPr>
          <w:trHeight w:val="289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7689" w14:textId="77777777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042D5" w14:textId="77777777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de-DE"/>
                <w14:ligatures w14:val="none"/>
              </w:rPr>
              <w:t>Subjective social statu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0AFC8" w14:textId="5EDA28E8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AA1745">
              <w:t>-.4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685456F" w14:textId="0B334622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A560F4">
              <w:t>.0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73A8" w14:textId="3165B95F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.511 - .7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D25D" w14:textId="77777777" w:rsidR="00513BAB" w:rsidRPr="00420786" w:rsidRDefault="00513BAB" w:rsidP="00513B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207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&lt;.001***</w:t>
            </w:r>
          </w:p>
        </w:tc>
      </w:tr>
    </w:tbl>
    <w:p w14:paraId="6342A567" w14:textId="2D6597F2" w:rsidR="00420786" w:rsidRPr="00420786" w:rsidRDefault="00420786" w:rsidP="00420786">
      <w:pPr>
        <w:rPr>
          <w:rFonts w:cstheme="minorHAnsi"/>
          <w:kern w:val="0"/>
          <w:lang w:val="en-US"/>
          <w14:ligatures w14:val="none"/>
        </w:rPr>
      </w:pPr>
      <w:r w:rsidRPr="00420786">
        <w:rPr>
          <w:rFonts w:cstheme="minorHAnsi"/>
          <w:i/>
          <w:iCs/>
          <w:kern w:val="0"/>
          <w:lang w:val="en-US"/>
          <w14:ligatures w14:val="none"/>
        </w:rPr>
        <w:t xml:space="preserve">Notes, </w:t>
      </w:r>
      <w:r w:rsidR="0058267F" w:rsidRPr="0058267F">
        <w:rPr>
          <w:rFonts w:cstheme="minorHAnsi"/>
          <w:kern w:val="0"/>
          <w:lang w:val="en-US"/>
          <w14:ligatures w14:val="none"/>
        </w:rPr>
        <w:t>significance levels</w:t>
      </w:r>
      <w:r w:rsidR="0058267F">
        <w:rPr>
          <w:rFonts w:cstheme="minorHAnsi"/>
          <w:i/>
          <w:iCs/>
          <w:kern w:val="0"/>
          <w:lang w:val="en-US"/>
          <w14:ligatures w14:val="none"/>
        </w:rPr>
        <w:t xml:space="preserve">: </w:t>
      </w:r>
      <w:r w:rsidR="0058267F">
        <w:rPr>
          <w:rFonts w:cstheme="minorHAnsi"/>
          <w:kern w:val="0"/>
          <w:lang w:val="en-US"/>
          <w14:ligatures w14:val="none"/>
        </w:rPr>
        <w:t xml:space="preserve">*** </w:t>
      </w:r>
      <w:r w:rsidR="00FD498E">
        <w:rPr>
          <w:rFonts w:cstheme="minorHAnsi"/>
          <w:i/>
          <w:kern w:val="0"/>
          <w:lang w:val="en-US"/>
          <w14:ligatures w14:val="none"/>
        </w:rPr>
        <w:t xml:space="preserve">p </w:t>
      </w:r>
      <w:r w:rsidR="0058267F">
        <w:rPr>
          <w:rFonts w:cstheme="minorHAnsi"/>
          <w:kern w:val="0"/>
          <w:lang w:val="en-US"/>
          <w14:ligatures w14:val="none"/>
        </w:rPr>
        <w:t>&lt;.001, *</w:t>
      </w:r>
      <w:proofErr w:type="gramStart"/>
      <w:r w:rsidR="0058267F">
        <w:rPr>
          <w:rFonts w:cstheme="minorHAnsi"/>
          <w:kern w:val="0"/>
          <w:lang w:val="en-US"/>
          <w14:ligatures w14:val="none"/>
        </w:rPr>
        <w:t>*</w:t>
      </w:r>
      <w:r w:rsidR="00CF229D">
        <w:rPr>
          <w:rFonts w:cstheme="minorHAnsi"/>
          <w:kern w:val="0"/>
          <w:lang w:val="en-US"/>
          <w14:ligatures w14:val="none"/>
        </w:rPr>
        <w:t xml:space="preserve"> </w:t>
      </w:r>
      <w:r w:rsidR="00FD498E">
        <w:rPr>
          <w:rFonts w:cstheme="minorHAnsi"/>
          <w:i/>
          <w:kern w:val="0"/>
          <w:lang w:val="en-US"/>
          <w14:ligatures w14:val="none"/>
        </w:rPr>
        <w:t xml:space="preserve"> p</w:t>
      </w:r>
      <w:proofErr w:type="gramEnd"/>
      <w:r w:rsidR="00FD498E">
        <w:rPr>
          <w:rFonts w:cstheme="minorHAnsi"/>
          <w:i/>
          <w:kern w:val="0"/>
          <w:lang w:val="en-US"/>
          <w14:ligatures w14:val="none"/>
        </w:rPr>
        <w:t xml:space="preserve"> </w:t>
      </w:r>
      <w:r w:rsidR="00CF229D">
        <w:rPr>
          <w:rFonts w:cstheme="minorHAnsi"/>
          <w:kern w:val="0"/>
          <w:lang w:val="en-US"/>
          <w14:ligatures w14:val="none"/>
        </w:rPr>
        <w:t>&lt;.01, *</w:t>
      </w:r>
      <w:r w:rsidR="00FD498E">
        <w:rPr>
          <w:rFonts w:cstheme="minorHAnsi"/>
          <w:i/>
          <w:kern w:val="0"/>
          <w:lang w:val="en-US"/>
          <w14:ligatures w14:val="none"/>
        </w:rPr>
        <w:t xml:space="preserve"> p </w:t>
      </w:r>
      <w:r w:rsidR="00CF229D">
        <w:rPr>
          <w:rFonts w:cstheme="minorHAnsi"/>
          <w:kern w:val="0"/>
          <w:lang w:val="en-US"/>
          <w14:ligatures w14:val="none"/>
        </w:rPr>
        <w:t>&lt;.05</w:t>
      </w:r>
    </w:p>
    <w:p w14:paraId="74E04A24" w14:textId="77777777" w:rsidR="004B1551" w:rsidRPr="004B1551" w:rsidRDefault="004B1551">
      <w:pPr>
        <w:rPr>
          <w:lang w:val="en-US"/>
        </w:rPr>
      </w:pPr>
    </w:p>
    <w:p w14:paraId="14538021" w14:textId="77777777" w:rsidR="001047EE" w:rsidRPr="00420786" w:rsidRDefault="001047EE">
      <w:pPr>
        <w:rPr>
          <w:lang w:val="en-US"/>
        </w:rPr>
      </w:pPr>
    </w:p>
    <w:sectPr w:rsidR="001047EE" w:rsidRPr="004207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EE"/>
    <w:rsid w:val="000255B8"/>
    <w:rsid w:val="000B159F"/>
    <w:rsid w:val="001047EE"/>
    <w:rsid w:val="0011111A"/>
    <w:rsid w:val="001A636D"/>
    <w:rsid w:val="001A70D3"/>
    <w:rsid w:val="001D1756"/>
    <w:rsid w:val="00251047"/>
    <w:rsid w:val="00291ECC"/>
    <w:rsid w:val="003C442F"/>
    <w:rsid w:val="003E6103"/>
    <w:rsid w:val="003F66A2"/>
    <w:rsid w:val="00420786"/>
    <w:rsid w:val="0047076D"/>
    <w:rsid w:val="00486DE3"/>
    <w:rsid w:val="004B1551"/>
    <w:rsid w:val="00513BAB"/>
    <w:rsid w:val="00523015"/>
    <w:rsid w:val="0058267F"/>
    <w:rsid w:val="005A67DD"/>
    <w:rsid w:val="00635F59"/>
    <w:rsid w:val="00653F42"/>
    <w:rsid w:val="0067118E"/>
    <w:rsid w:val="00727657"/>
    <w:rsid w:val="00744568"/>
    <w:rsid w:val="007601A6"/>
    <w:rsid w:val="00793A8B"/>
    <w:rsid w:val="007A2C79"/>
    <w:rsid w:val="007B35C6"/>
    <w:rsid w:val="007E14F9"/>
    <w:rsid w:val="007F5E73"/>
    <w:rsid w:val="00837625"/>
    <w:rsid w:val="0089320D"/>
    <w:rsid w:val="008C781E"/>
    <w:rsid w:val="008D4BBF"/>
    <w:rsid w:val="008F558C"/>
    <w:rsid w:val="0099373C"/>
    <w:rsid w:val="009E0EF2"/>
    <w:rsid w:val="00A43500"/>
    <w:rsid w:val="00AA7D6B"/>
    <w:rsid w:val="00B909F7"/>
    <w:rsid w:val="00C70762"/>
    <w:rsid w:val="00CF229D"/>
    <w:rsid w:val="00CF7662"/>
    <w:rsid w:val="00D30352"/>
    <w:rsid w:val="00D353D6"/>
    <w:rsid w:val="00DC1309"/>
    <w:rsid w:val="00E14AFF"/>
    <w:rsid w:val="00E92276"/>
    <w:rsid w:val="00EA6831"/>
    <w:rsid w:val="00F81853"/>
    <w:rsid w:val="00FA5588"/>
    <w:rsid w:val="00FD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67133"/>
  <w15:chartTrackingRefBased/>
  <w15:docId w15:val="{E134C5E4-4E99-4FDA-97CB-089D4FA0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047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047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047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47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47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47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47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47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47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47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047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047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47E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47E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47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47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47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47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047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04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47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47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047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047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047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047E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047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047E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047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57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64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1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00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0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309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77531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90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846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9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45935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5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71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857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64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36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0961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1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33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76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97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3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7367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1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0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3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40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1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0785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8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8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88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299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5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6794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88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5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65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asinger</dc:creator>
  <cp:keywords/>
  <dc:description/>
  <cp:lastModifiedBy>Christoph Kasinger</cp:lastModifiedBy>
  <cp:revision>49</cp:revision>
  <dcterms:created xsi:type="dcterms:W3CDTF">2025-01-21T15:01:00Z</dcterms:created>
  <dcterms:modified xsi:type="dcterms:W3CDTF">2025-01-23T09:40:00Z</dcterms:modified>
</cp:coreProperties>
</file>